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B020E77">
      <w:pPr>
        <w:pStyle w:val="2"/>
        <w:rPr>
          <w:rFonts w:cs="Times New Roman"/>
          <w:szCs w:val="24"/>
        </w:rPr>
      </w:pPr>
      <w:r>
        <w:t>Supplementary Table</w:t>
      </w:r>
      <w:r>
        <w:rPr>
          <w:rFonts w:cs="Times New Roman"/>
          <w:szCs w:val="24"/>
        </w:rPr>
        <w:t xml:space="preserve"> </w:t>
      </w:r>
    </w:p>
    <w:p w14:paraId="22F06827">
      <w:pPr>
        <w:keepNext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full trial-order schedule</w:t>
      </w:r>
    </w:p>
    <w:tbl>
      <w:tblPr>
        <w:tblStyle w:val="21"/>
        <w:tblW w:w="81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155"/>
        <w:gridCol w:w="1155"/>
        <w:gridCol w:w="1156"/>
        <w:gridCol w:w="1156"/>
        <w:gridCol w:w="1156"/>
        <w:gridCol w:w="1156"/>
      </w:tblGrid>
      <w:tr w14:paraId="5E0C8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707C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ticipant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00A4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A390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8D82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040F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3702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7248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al 6</w:t>
            </w:r>
          </w:p>
        </w:tc>
      </w:tr>
      <w:tr w14:paraId="5171D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90C1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B061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0B74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78F6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CC59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1B31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EC58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</w:tr>
      <w:tr w14:paraId="02584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276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DDD7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A667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5ECD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57E0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F6D3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4E8F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</w:tr>
      <w:tr w14:paraId="7ABA5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20C8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1C9D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C8D2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DE49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1E9C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136E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CFB8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</w:tr>
      <w:tr w14:paraId="1E49A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1D7E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0A78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FAFE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4901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E4A9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C78F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E27F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</w:tr>
      <w:tr w14:paraId="3EC9F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4C75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A6D7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B122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AD57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D0FB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8743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B8E1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</w:tr>
      <w:tr w14:paraId="6FC17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BCA1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0659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92DD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191F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2256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9883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D745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</w:tr>
      <w:tr w14:paraId="4A859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90E5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7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E944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2A68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45C3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6E3E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2CA7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4402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</w:tr>
      <w:tr w14:paraId="760E7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045D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2452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BB22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7726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153E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30C0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B47A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</w:tr>
      <w:tr w14:paraId="2A76D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95FC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9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6085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50B7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F4EC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F611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DB67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2B54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</w:tr>
      <w:tr w14:paraId="609703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53A3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32DE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A5F5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8C0C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C814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83B9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3C35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</w:tr>
      <w:tr w14:paraId="44975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FB59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1F05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0543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F4F7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B1A5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08A5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0E17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</w:tr>
      <w:tr w14:paraId="7062C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6368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1145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FEF8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9023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2A32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9E83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17F6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</w:tr>
      <w:tr w14:paraId="4D27FE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D470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8DC4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853D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6E32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F91B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A0F8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B8C0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</w:tr>
      <w:tr w14:paraId="2A375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39B7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93FA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8A4E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6F33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1B78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B152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E245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</w:tr>
      <w:tr w14:paraId="380A6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DC65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FFA4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0FFE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4B41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DC47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E093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DFCE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</w:tr>
      <w:tr w14:paraId="101BF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E215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FC84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4241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C878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1636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AC93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F943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</w:tr>
      <w:tr w14:paraId="32397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2B51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7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3288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FA79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D436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F55E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8C8F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43CF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</w:tr>
      <w:tr w14:paraId="48EF8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A8CF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49B0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8C97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A06E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831B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A260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2ABE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</w:tr>
      <w:tr w14:paraId="43C6B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C5A8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19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7CC3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24E7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C7B5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DADA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1699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5B9A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</w:tr>
      <w:tr w14:paraId="01CF2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6EB4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C2E3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C44D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9635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ADB0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9BBC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5D81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</w:tr>
      <w:tr w14:paraId="4E19C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56B6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A7E0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3F9A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419E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EB03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0962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3E2E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</w:tr>
      <w:tr w14:paraId="743FA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0922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56CF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F70A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930F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2336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ABCB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45E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</w:tr>
      <w:tr w14:paraId="1DE36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2C8C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62ED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884D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E245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8B69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3AFD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0C80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</w:tr>
      <w:tr w14:paraId="4B4DD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2605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4B5F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48F3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182D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4DC8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8855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CD57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</w:tr>
      <w:tr w14:paraId="6CE8A8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3F0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D3ED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31C8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81CA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ECDE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CCB5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8410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</w:tr>
      <w:tr w14:paraId="37F2F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F4B7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8D47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94FF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8820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6AB9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DA6D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F843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</w:tr>
      <w:tr w14:paraId="4426E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93B6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7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4352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D2F7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F698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C096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F143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B008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</w:tr>
      <w:tr w14:paraId="20C6A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63D7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8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8531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8117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3D97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706C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8BC8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539F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</w:tr>
      <w:tr w14:paraId="3BE6E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324C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29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7B71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9922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7AE9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5078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ECC4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9CD8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</w:tr>
      <w:tr w14:paraId="24B9E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9453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2C14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8C30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F5BA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F5F5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2E82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C936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</w:tr>
      <w:tr w14:paraId="5D2F0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E312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5F59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33BA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A089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4761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4C3A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A885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6</w:t>
            </w:r>
          </w:p>
        </w:tc>
      </w:tr>
      <w:tr w14:paraId="509B0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EE66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2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347A4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5200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0A65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75EC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300B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4BC9B9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3</w:t>
            </w:r>
          </w:p>
        </w:tc>
      </w:tr>
      <w:tr w14:paraId="7BC33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E717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DC1C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3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A9F1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F355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B8E7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63B1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2DE28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1</w:t>
            </w:r>
          </w:p>
        </w:tc>
      </w:tr>
      <w:tr w14:paraId="7CCE3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1C441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4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EDF5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587B7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4434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AC35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E803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8B40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4</w:t>
            </w:r>
          </w:p>
        </w:tc>
      </w:tr>
      <w:tr w14:paraId="36805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5311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2D7A8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5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72FA6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2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1849E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1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E2AE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305CD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1977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3</w:t>
            </w:r>
          </w:p>
        </w:tc>
      </w:tr>
      <w:tr w14:paraId="38110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0DB78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36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4E3A1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3+O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vAlign w:val="center"/>
          </w:tcPr>
          <w:p w14:paraId="6C3AE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4+O6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06D4F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5+O5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5CA7E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6+O3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7FB03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2+O4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vAlign w:val="center"/>
          </w:tcPr>
          <w:p w14:paraId="66ABB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+O2</w:t>
            </w:r>
          </w:p>
        </w:tc>
      </w:tr>
    </w:tbl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 xml:space="preserve">Note: </w:t>
      </w:r>
      <w:r>
        <w:rPr>
          <w:rFonts w:hint="eastAsia" w:eastAsia="宋体"/>
          <w:sz w:val="21"/>
          <w:szCs w:val="21"/>
          <w:lang w:val="en-US" w:eastAsia="zh-CN"/>
        </w:rPr>
        <w:t>S means sound type, e</w:t>
      </w:r>
      <w:r>
        <w:rPr>
          <w:rFonts w:hint="eastAsia"/>
          <w:sz w:val="21"/>
          <w:szCs w:val="21"/>
        </w:rPr>
        <w:t xml:space="preserve">ach S (S1–S6) across </w:t>
      </w:r>
      <w:r>
        <w:rPr>
          <w:rFonts w:hint="eastAsia" w:eastAsia="宋体"/>
          <w:sz w:val="21"/>
          <w:szCs w:val="21"/>
          <w:lang w:val="en-US" w:eastAsia="zh-CN"/>
        </w:rPr>
        <w:t>t</w:t>
      </w:r>
      <w:r>
        <w:rPr>
          <w:rFonts w:hint="eastAsia"/>
          <w:sz w:val="21"/>
          <w:szCs w:val="21"/>
        </w:rPr>
        <w:t>rial positions (each appears 6 times in each Trial 1–6)</w:t>
      </w:r>
      <w:r>
        <w:rPr>
          <w:rFonts w:hint="eastAsia" w:eastAsia="宋体"/>
          <w:sz w:val="21"/>
          <w:szCs w:val="21"/>
          <w:lang w:val="en-US" w:eastAsia="zh-CN"/>
        </w:rPr>
        <w:t>, O means odour type, e</w:t>
      </w:r>
      <w:r>
        <w:rPr>
          <w:rFonts w:hint="eastAsia"/>
          <w:sz w:val="21"/>
          <w:szCs w:val="21"/>
        </w:rPr>
        <w:t xml:space="preserve">ach O (O1–O6) across </w:t>
      </w:r>
      <w:r>
        <w:rPr>
          <w:rFonts w:hint="eastAsia" w:eastAsia="宋体"/>
          <w:sz w:val="21"/>
          <w:szCs w:val="21"/>
          <w:lang w:val="en-US" w:eastAsia="zh-CN"/>
        </w:rPr>
        <w:t>t</w:t>
      </w:r>
      <w:r>
        <w:rPr>
          <w:rFonts w:hint="eastAsia"/>
          <w:sz w:val="21"/>
          <w:szCs w:val="21"/>
        </w:rPr>
        <w:t>rial positions (each appears 6 times in each Trial 1–6)</w:t>
      </w:r>
      <w:r>
        <w:rPr>
          <w:rFonts w:hint="eastAsia" w:eastAsia="宋体"/>
          <w:sz w:val="21"/>
          <w:szCs w:val="21"/>
          <w:lang w:val="en-US" w:eastAsia="zh-CN"/>
        </w:rPr>
        <w:t>; e</w:t>
      </w:r>
      <w:r>
        <w:rPr>
          <w:rFonts w:hint="eastAsia"/>
          <w:sz w:val="21"/>
          <w:szCs w:val="21"/>
        </w:rPr>
        <w:t xml:space="preserve">ach combo Sn+On across </w:t>
      </w:r>
      <w:r>
        <w:rPr>
          <w:rFonts w:hint="eastAsia" w:eastAsia="宋体"/>
          <w:sz w:val="21"/>
          <w:szCs w:val="21"/>
          <w:lang w:val="en-US" w:eastAsia="zh-CN"/>
        </w:rPr>
        <w:t>t</w:t>
      </w:r>
      <w:r>
        <w:rPr>
          <w:rFonts w:hint="eastAsia"/>
          <w:sz w:val="21"/>
          <w:szCs w:val="21"/>
        </w:rPr>
        <w:t>rial positions (each of the 36 combos appears exactly once in each Trial 1–6).</w:t>
      </w:r>
    </w:p>
    <w:p w14:paraId="68EAD487"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br w:type="page"/>
      </w:r>
    </w:p>
    <w:p w14:paraId="1B1F37D1">
      <w:pPr>
        <w:keepNext/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igenvalues, variance explained, and cumulative variance for the retained factors</w:t>
      </w:r>
    </w:p>
    <w:tbl>
      <w:tblPr>
        <w:tblStyle w:val="20"/>
        <w:tblW w:w="82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191"/>
        <w:gridCol w:w="1242"/>
        <w:gridCol w:w="1927"/>
        <w:gridCol w:w="2033"/>
      </w:tblGrid>
      <w:tr w14:paraId="4F0B4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tcBorders>
              <w:top w:val="single" w:color="auto" w:sz="12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DC5C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ality</w:t>
            </w:r>
          </w:p>
        </w:tc>
        <w:tc>
          <w:tcPr>
            <w:tcW w:w="1191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5855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</w:t>
            </w:r>
          </w:p>
        </w:tc>
        <w:tc>
          <w:tcPr>
            <w:tcW w:w="1242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06CD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genvalue</w:t>
            </w:r>
          </w:p>
        </w:tc>
        <w:tc>
          <w:tcPr>
            <w:tcW w:w="1927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FE85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nce explained (%)</w:t>
            </w:r>
          </w:p>
        </w:tc>
        <w:tc>
          <w:tcPr>
            <w:tcW w:w="2033" w:type="dxa"/>
            <w:tcBorders>
              <w:top w:val="single" w:color="auto" w:sz="12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91BC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mulative variance (%)</w:t>
            </w:r>
          </w:p>
        </w:tc>
      </w:tr>
      <w:tr w14:paraId="2C250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FC66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uditory (17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1BC09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1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8594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81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7E23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7B9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</w:tr>
      <w:tr w14:paraId="12853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88D9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E01A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2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A201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27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20CDA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5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66C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3</w:t>
            </w:r>
          </w:p>
        </w:tc>
      </w:tr>
      <w:tr w14:paraId="4C0A4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0B8C7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032EF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3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7EC1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34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2AD5E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4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252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7</w:t>
            </w:r>
          </w:p>
        </w:tc>
      </w:tr>
      <w:tr w14:paraId="4AEA5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FD09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2B37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4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173A1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8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2662B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0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A9A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6</w:t>
            </w:r>
          </w:p>
        </w:tc>
      </w:tr>
      <w:tr w14:paraId="69F09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2FF02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F8F9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5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1D62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5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B225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65FA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9</w:t>
            </w:r>
          </w:p>
        </w:tc>
      </w:tr>
      <w:tr w14:paraId="709A3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0C08D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Olfactory (10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m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27CC9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1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0350C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37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02BC4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4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B21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4</w:t>
            </w:r>
          </w:p>
        </w:tc>
      </w:tr>
      <w:tr w14:paraId="44574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3BA36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495CC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2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31CB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50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52C1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5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2A31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9</w:t>
            </w:r>
          </w:p>
        </w:tc>
      </w:tr>
      <w:tr w14:paraId="6E8BD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17" w:type="dxa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7BD21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BDBC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ctor 3</w:t>
            </w:r>
          </w:p>
        </w:tc>
        <w:tc>
          <w:tcPr>
            <w:tcW w:w="1242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6C3EA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36</w:t>
            </w:r>
          </w:p>
        </w:tc>
        <w:tc>
          <w:tcPr>
            <w:tcW w:w="1927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 w14:paraId="5B478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  <w:tc>
          <w:tcPr>
            <w:tcW w:w="2033" w:type="dxa"/>
            <w:tcBorders>
              <w:top w:val="single" w:color="auto" w:sz="6" w:space="0"/>
              <w:left w:val="single" w:color="auto" w:sz="6" w:space="0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7AD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2</w:t>
            </w:r>
          </w:p>
        </w:tc>
      </w:tr>
    </w:tbl>
    <w:p w14:paraId="2B410C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7A8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670EA"/>
    <w:rsid w:val="035E700F"/>
    <w:rsid w:val="04A22F2C"/>
    <w:rsid w:val="04B62533"/>
    <w:rsid w:val="07520C39"/>
    <w:rsid w:val="08D13DE0"/>
    <w:rsid w:val="0B770C6E"/>
    <w:rsid w:val="0CC021A1"/>
    <w:rsid w:val="0DD26630"/>
    <w:rsid w:val="0DE52C80"/>
    <w:rsid w:val="0E107158"/>
    <w:rsid w:val="0ED2224C"/>
    <w:rsid w:val="0FA20284"/>
    <w:rsid w:val="114F1D45"/>
    <w:rsid w:val="121A2353"/>
    <w:rsid w:val="12CF313E"/>
    <w:rsid w:val="156C1118"/>
    <w:rsid w:val="177C13BA"/>
    <w:rsid w:val="18932E60"/>
    <w:rsid w:val="19120228"/>
    <w:rsid w:val="19392C17"/>
    <w:rsid w:val="198D5B01"/>
    <w:rsid w:val="1A240213"/>
    <w:rsid w:val="1BAA299A"/>
    <w:rsid w:val="1BF34341"/>
    <w:rsid w:val="1C8B6390"/>
    <w:rsid w:val="1E0C793C"/>
    <w:rsid w:val="1E9F255E"/>
    <w:rsid w:val="1EA90CE7"/>
    <w:rsid w:val="20174376"/>
    <w:rsid w:val="216B497A"/>
    <w:rsid w:val="21F54D1D"/>
    <w:rsid w:val="228F6446"/>
    <w:rsid w:val="22CC1448"/>
    <w:rsid w:val="26323CB8"/>
    <w:rsid w:val="263F3A83"/>
    <w:rsid w:val="28AB7D51"/>
    <w:rsid w:val="28F33BD2"/>
    <w:rsid w:val="2AD90BA6"/>
    <w:rsid w:val="2C520C10"/>
    <w:rsid w:val="2CBC252D"/>
    <w:rsid w:val="2D1B54A6"/>
    <w:rsid w:val="2DBD655D"/>
    <w:rsid w:val="2DE75388"/>
    <w:rsid w:val="2EFF4953"/>
    <w:rsid w:val="2FC5794B"/>
    <w:rsid w:val="30694209"/>
    <w:rsid w:val="307153DD"/>
    <w:rsid w:val="32594A61"/>
    <w:rsid w:val="3333106F"/>
    <w:rsid w:val="37515F68"/>
    <w:rsid w:val="37C404E8"/>
    <w:rsid w:val="39B20F40"/>
    <w:rsid w:val="3B007A89"/>
    <w:rsid w:val="3BBA232E"/>
    <w:rsid w:val="40AD2461"/>
    <w:rsid w:val="41F12821"/>
    <w:rsid w:val="43741014"/>
    <w:rsid w:val="46D1677D"/>
    <w:rsid w:val="47EB386F"/>
    <w:rsid w:val="480F755D"/>
    <w:rsid w:val="4812529F"/>
    <w:rsid w:val="48E409EA"/>
    <w:rsid w:val="492B03C7"/>
    <w:rsid w:val="4AFC64BF"/>
    <w:rsid w:val="4E5959D6"/>
    <w:rsid w:val="4E742810"/>
    <w:rsid w:val="50577CF3"/>
    <w:rsid w:val="547075D6"/>
    <w:rsid w:val="55945546"/>
    <w:rsid w:val="55C71477"/>
    <w:rsid w:val="58DF11CE"/>
    <w:rsid w:val="59E36A9C"/>
    <w:rsid w:val="5B6339F0"/>
    <w:rsid w:val="5BF94355"/>
    <w:rsid w:val="5C013209"/>
    <w:rsid w:val="5C321615"/>
    <w:rsid w:val="62683FE2"/>
    <w:rsid w:val="62C76F5B"/>
    <w:rsid w:val="64656A2B"/>
    <w:rsid w:val="66807B4C"/>
    <w:rsid w:val="6777664F"/>
    <w:rsid w:val="6A575068"/>
    <w:rsid w:val="6A611A43"/>
    <w:rsid w:val="6B99331C"/>
    <w:rsid w:val="6C272818"/>
    <w:rsid w:val="6E445903"/>
    <w:rsid w:val="6E5B49FB"/>
    <w:rsid w:val="6E69536A"/>
    <w:rsid w:val="6E8757F0"/>
    <w:rsid w:val="6F0137F4"/>
    <w:rsid w:val="6F4B2CC1"/>
    <w:rsid w:val="710B44B6"/>
    <w:rsid w:val="741B2C62"/>
    <w:rsid w:val="7440091B"/>
    <w:rsid w:val="75EF25F8"/>
    <w:rsid w:val="787943FB"/>
    <w:rsid w:val="7D54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97</Words>
  <Characters>1888</Characters>
  <Lines>6</Lines>
  <Paragraphs>1</Paragraphs>
  <TotalTime>0</TotalTime>
  <ScaleCrop>false</ScaleCrop>
  <LinksUpToDate>false</LinksUpToDate>
  <CharactersWithSpaces>19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uthors</cp:lastModifiedBy>
  <cp:lastPrinted>2013-10-03T12:51:00Z</cp:lastPrinted>
  <dcterms:modified xsi:type="dcterms:W3CDTF">2026-02-07T15:25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657</vt:lpwstr>
  </property>
  <property fmtid="{D5CDD505-2E9C-101B-9397-08002B2CF9AE}" pid="11" name="ICV">
    <vt:lpwstr>ECBF4C044F5B4A02B6A56AF280E2E07F_13</vt:lpwstr>
  </property>
  <property fmtid="{D5CDD505-2E9C-101B-9397-08002B2CF9AE}" pid="12" name="KSOTemplateDocerSaveRecord">
    <vt:lpwstr>eyJoZGlkIjoiN2U1ODU0NDVmZjc5OTM0ZDlhZTA0NzM4ZDQwN2Y5MDciLCJ1c2VySWQiOiI1MTE2OTY0In0=</vt:lpwstr>
  </property>
</Properties>
</file>